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1E9C3" w14:textId="23FA1B66" w:rsidR="00A569D9" w:rsidRPr="0047416D" w:rsidRDefault="00A569D9" w:rsidP="00A569D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416D">
        <w:rPr>
          <w:rFonts w:ascii="Times New Roman" w:eastAsiaTheme="majorHAnsi" w:hAnsi="Times New Roman" w:cs="Times New Roman"/>
          <w:color w:val="000000"/>
          <w:sz w:val="24"/>
          <w:szCs w:val="24"/>
        </w:rPr>
        <w:t xml:space="preserve">Clinical adverse events stratified by </w:t>
      </w:r>
      <w:proofErr w:type="spellStart"/>
      <w:r w:rsidRPr="0047416D">
        <w:rPr>
          <w:rFonts w:ascii="Times New Roman" w:hAnsi="Times New Roman" w:cs="Times New Roman"/>
          <w:color w:val="000000"/>
          <w:sz w:val="24"/>
          <w:szCs w:val="24"/>
        </w:rPr>
        <w:t>tertiles</w:t>
      </w:r>
      <w:proofErr w:type="spellEnd"/>
      <w:r w:rsidRPr="0047416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416D">
        <w:rPr>
          <w:rFonts w:ascii="Times New Roman" w:eastAsiaTheme="majorHAnsi" w:hAnsi="Times New Roman" w:cs="Times New Roman"/>
          <w:color w:val="000000"/>
          <w:sz w:val="24"/>
          <w:szCs w:val="24"/>
        </w:rPr>
        <w:t xml:space="preserve">of </w:t>
      </w:r>
      <w:r w:rsidRPr="0047416D">
        <w:rPr>
          <w:rFonts w:ascii="Times New Roman" w:hAnsi="Times New Roman" w:cs="Times New Roman"/>
          <w:color w:val="000000"/>
          <w:sz w:val="24"/>
          <w:szCs w:val="24"/>
        </w:rPr>
        <w:t xml:space="preserve">Apo B/A1 ratio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n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7416D">
        <w:rPr>
          <w:rFonts w:ascii="Times New Roman" w:hAnsi="Times New Roman" w:cs="Times New Roman"/>
          <w:color w:val="000000"/>
          <w:sz w:val="24"/>
          <w:szCs w:val="24"/>
        </w:rPr>
        <w:t>Apo B/A1 ratio decrease.</w:t>
      </w:r>
    </w:p>
    <w:tbl>
      <w:tblPr>
        <w:tblW w:w="94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2079"/>
        <w:gridCol w:w="2079"/>
        <w:gridCol w:w="2079"/>
        <w:gridCol w:w="1086"/>
      </w:tblGrid>
      <w:tr w:rsidR="00A569D9" w:rsidRPr="009673B7" w14:paraId="3E0274EB" w14:textId="77777777" w:rsidTr="0025584B">
        <w:trPr>
          <w:trHeight w:val="1281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2FB4C" w14:textId="77777777" w:rsidR="00A569D9" w:rsidRPr="005B4FE5" w:rsidRDefault="00A569D9" w:rsidP="0025584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Variables</w:t>
            </w:r>
          </w:p>
        </w:tc>
        <w:tc>
          <w:tcPr>
            <w:tcW w:w="623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0F700C" w14:textId="4C8AEC9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of </w:t>
            </w:r>
            <w:r w:rsidRPr="0047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o B/A1 ratio </w:t>
            </w:r>
            <w:r>
              <w:rPr>
                <w:rFonts w:ascii="Times New Roman" w:hAnsi="Times New Roman" w:cs="Times New Roman" w:hint="eastAsia"/>
                <w:sz w:val="24"/>
              </w:rPr>
              <w:t>a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lipid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follow-up</w:t>
            </w:r>
          </w:p>
        </w:tc>
        <w:tc>
          <w:tcPr>
            <w:tcW w:w="108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A4A433D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p</w:t>
            </w:r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>-value</w:t>
            </w:r>
          </w:p>
        </w:tc>
      </w:tr>
      <w:tr w:rsidR="00A569D9" w:rsidRPr="009673B7" w14:paraId="6590D85A" w14:textId="77777777" w:rsidTr="0025584B">
        <w:trPr>
          <w:trHeight w:val="1280"/>
        </w:trPr>
        <w:tc>
          <w:tcPr>
            <w:tcW w:w="21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C3B93" w14:textId="77777777" w:rsidR="00A569D9" w:rsidRPr="005B4FE5" w:rsidRDefault="00A569D9" w:rsidP="0025584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967F4C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1</w:t>
            </w:r>
          </w:p>
          <w:p w14:paraId="6A9E5B0D" w14:textId="78D2D14F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≤0.</w:t>
            </w:r>
            <w:r w:rsidR="00E325C3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406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n=149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17F6C2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2</w:t>
            </w:r>
          </w:p>
          <w:p w14:paraId="2A62660A" w14:textId="73B1CD7F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</w:t>
            </w:r>
            <w:r w:rsidR="00E325C3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406</w:t>
            </w:r>
            <w:r w:rsidRPr="005B4FE5">
              <w:rPr>
                <w:rFonts w:ascii="Times New Roman" w:eastAsia="굴림체" w:hAnsi="Times New Roman" w:cs="Times New Roman"/>
                <w:bCs/>
                <w:color w:val="000000"/>
                <w:kern w:val="24"/>
                <w:sz w:val="22"/>
                <w:szCs w:val="22"/>
              </w:rPr>
              <w:t>–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</w:t>
            </w:r>
            <w:r w:rsidR="00E325C3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530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n=150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F16740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</w:t>
            </w:r>
          </w:p>
          <w:p w14:paraId="1712BF05" w14:textId="026B169C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&gt;0.</w:t>
            </w:r>
            <w:r w:rsidR="00E325C3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>530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(n=149)</w:t>
            </w:r>
          </w:p>
        </w:tc>
        <w:tc>
          <w:tcPr>
            <w:tcW w:w="108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536E235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A569D9" w:rsidRPr="009673B7" w14:paraId="22E2969B" w14:textId="77777777" w:rsidTr="0025584B">
        <w:trPr>
          <w:trHeight w:val="957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8F161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MACE 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E0D34E" w14:textId="3AAE24CF" w:rsidR="00A569D9" w:rsidRPr="005B4FE5" w:rsidRDefault="00DD029F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7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4.8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7329A" w14:textId="3F6113A2" w:rsidR="00A569D9" w:rsidRPr="005B4FE5" w:rsidRDefault="00DD029F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2.0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D0606" w14:textId="27B9720B" w:rsidR="00A569D9" w:rsidRPr="005B4FE5" w:rsidRDefault="00DD029F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45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30.2)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D0A58" w14:textId="59CC2788" w:rsidR="00A569D9" w:rsidRPr="005B4FE5" w:rsidRDefault="00DD029F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077</w:t>
            </w:r>
          </w:p>
        </w:tc>
      </w:tr>
      <w:tr w:rsidR="00A569D9" w:rsidRPr="009673B7" w14:paraId="662893BF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87A78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>Any revascularizati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3F3657" w14:textId="17CF8CD1" w:rsidR="00A569D9" w:rsidRPr="005B4FE5" w:rsidRDefault="007A1B20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6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4.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4A543" w14:textId="610AD538" w:rsidR="00A569D9" w:rsidRPr="005B4FE5" w:rsidRDefault="007A1B20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2.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4C645" w14:textId="33605F42" w:rsidR="00A569D9" w:rsidRPr="005B4FE5" w:rsidRDefault="007A1B20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41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7.5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7111E" w14:textId="2EA55C8B" w:rsidR="00A569D9" w:rsidRPr="005B4FE5" w:rsidRDefault="007A1B20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269</w:t>
            </w:r>
          </w:p>
        </w:tc>
      </w:tr>
      <w:tr w:rsidR="00A569D9" w:rsidRPr="009673B7" w14:paraId="10DDF44B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B8FD4C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Nonfatal-MI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DA308F" w14:textId="329DC742" w:rsidR="00A569D9" w:rsidRPr="005B4FE5" w:rsidRDefault="00E141C2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4.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5E9FD" w14:textId="2F333699" w:rsidR="00A569D9" w:rsidRPr="005B4FE5" w:rsidRDefault="00E141C2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E7B7C" w14:textId="18D0C8B8" w:rsidR="00A569D9" w:rsidRPr="005B4FE5" w:rsidRDefault="00E141C2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5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3.4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3FF18" w14:textId="2AE322B1" w:rsidR="00A569D9" w:rsidRPr="005B4FE5" w:rsidRDefault="00E141C2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647</w:t>
            </w:r>
          </w:p>
        </w:tc>
      </w:tr>
      <w:tr w:rsidR="00A569D9" w:rsidRPr="009673B7" w14:paraId="585CEA2C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1A58A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Ischemic stroke  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6873DC" w14:textId="7253581B" w:rsidR="00A569D9" w:rsidRPr="005B4FE5" w:rsidRDefault="00DB1D50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5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3.4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318AFA" w14:textId="20EAB868" w:rsidR="00A569D9" w:rsidRPr="005B4FE5" w:rsidRDefault="00DB1D50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0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BAD5A4E" w14:textId="69EB0FD4" w:rsidR="00A569D9" w:rsidRPr="005B4FE5" w:rsidRDefault="00DB1D50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2.0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46E5919" w14:textId="5F3D6172" w:rsidR="00A569D9" w:rsidRPr="005B4FE5" w:rsidRDefault="00DB1D50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959</w:t>
            </w:r>
          </w:p>
        </w:tc>
      </w:tr>
      <w:tr w:rsidR="00A569D9" w:rsidRPr="009673B7" w14:paraId="7310CCC5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08EDE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Cardiac death 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C5E8A3" w14:textId="4ED6E337" w:rsidR="00A569D9" w:rsidRPr="005B4FE5" w:rsidRDefault="00D36DE0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2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1.3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7A9726" w14:textId="1C37A3AD" w:rsidR="00A569D9" w:rsidRPr="005B4FE5" w:rsidRDefault="00D36DE0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2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1.3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054FCB" w14:textId="1D8EEF9A" w:rsidR="00A569D9" w:rsidRPr="005B4FE5" w:rsidRDefault="00D36DE0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2</w:t>
            </w:r>
            <w:r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(1.3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D2E10E" w14:textId="2F90EE88" w:rsidR="00A569D9" w:rsidRPr="005B4FE5" w:rsidRDefault="00D36DE0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Cs/>
                <w:kern w:val="0"/>
                <w:sz w:val="22"/>
              </w:rPr>
              <w:t>0.971</w:t>
            </w:r>
          </w:p>
        </w:tc>
      </w:tr>
      <w:tr w:rsidR="00A569D9" w:rsidRPr="005B4FE5" w14:paraId="5A069924" w14:textId="77777777" w:rsidTr="0025584B">
        <w:trPr>
          <w:trHeight w:val="1281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C96FA" w14:textId="77777777" w:rsidR="00A569D9" w:rsidRPr="005B4FE5" w:rsidRDefault="00A569D9" w:rsidP="0025584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Variables</w:t>
            </w:r>
          </w:p>
        </w:tc>
        <w:tc>
          <w:tcPr>
            <w:tcW w:w="623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88E6F0" w14:textId="798A0FEB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of </w:t>
            </w:r>
            <w:r w:rsidRPr="00474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o B/A1 ratio </w:t>
            </w:r>
            <w:r>
              <w:rPr>
                <w:rFonts w:ascii="Times New Roman" w:hAnsi="Times New Roman" w:cs="Times New Roman" w:hint="eastAsia"/>
                <w:sz w:val="24"/>
              </w:rPr>
              <w:t>decreas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8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110512B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p</w:t>
            </w:r>
            <w:r w:rsidRPr="005B4FE5">
              <w:rPr>
                <w:rFonts w:ascii="Times New Roman" w:hAnsi="Times New Roman" w:cs="Times New Roman"/>
                <w:bCs/>
                <w:sz w:val="22"/>
                <w:szCs w:val="22"/>
              </w:rPr>
              <w:t>-value</w:t>
            </w:r>
          </w:p>
        </w:tc>
      </w:tr>
      <w:tr w:rsidR="00A569D9" w:rsidRPr="005B4FE5" w14:paraId="1F9A9793" w14:textId="77777777" w:rsidTr="0025584B">
        <w:trPr>
          <w:trHeight w:val="1280"/>
        </w:trPr>
        <w:tc>
          <w:tcPr>
            <w:tcW w:w="21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2DCE99" w14:textId="77777777" w:rsidR="00A569D9" w:rsidRPr="005B4FE5" w:rsidRDefault="00A569D9" w:rsidP="0025584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5B9939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1</w:t>
            </w:r>
          </w:p>
          <w:p w14:paraId="07121127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≤0.146 (n=149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B28B8CB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2</w:t>
            </w:r>
          </w:p>
          <w:p w14:paraId="4446235B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146</w:t>
            </w:r>
            <w:r w:rsidRPr="005B4FE5">
              <w:rPr>
                <w:rFonts w:ascii="Times New Roman" w:eastAsia="굴림체" w:hAnsi="Times New Roman" w:cs="Times New Roman"/>
                <w:bCs/>
                <w:color w:val="000000"/>
                <w:kern w:val="24"/>
                <w:sz w:val="22"/>
                <w:szCs w:val="22"/>
              </w:rPr>
              <w:t>–</w:t>
            </w: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46 (n=150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C72B35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ertile</w:t>
            </w:r>
            <w:proofErr w:type="spellEnd"/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</w:t>
            </w:r>
          </w:p>
          <w:p w14:paraId="60D15F3A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5B4FE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&gt;0.346 (n=149)</w:t>
            </w:r>
          </w:p>
        </w:tc>
        <w:tc>
          <w:tcPr>
            <w:tcW w:w="108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B3F1F24" w14:textId="77777777" w:rsidR="00A569D9" w:rsidRPr="005B4FE5" w:rsidRDefault="00A569D9" w:rsidP="0025584B">
            <w:pPr>
              <w:pStyle w:val="a3"/>
              <w:spacing w:line="48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A569D9" w:rsidRPr="005B4FE5" w14:paraId="00FC94D6" w14:textId="77777777" w:rsidTr="0025584B">
        <w:trPr>
          <w:trHeight w:val="957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5A0AC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MACE 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E197CA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51 (34.2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8E7C9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33 (22.0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10E31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31 (20.8)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A5786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0.010</w:t>
            </w:r>
          </w:p>
        </w:tc>
      </w:tr>
      <w:tr w:rsidR="00A569D9" w:rsidRPr="005B4FE5" w14:paraId="77771CC8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69175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lastRenderedPageBreak/>
              <w:t>Any revascularization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672CCA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47 (31.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E2D5B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33 (22.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ECC15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30 (20.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81B2C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0.039</w:t>
            </w:r>
          </w:p>
        </w:tc>
      </w:tr>
      <w:tr w:rsidR="00A569D9" w:rsidRPr="005B4FE5" w14:paraId="516979CC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980E88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Nonfatal-MI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724434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5 (3.4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F860F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4 (2.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6E15C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5 (3.4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086A0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0.854</w:t>
            </w:r>
          </w:p>
        </w:tc>
      </w:tr>
      <w:tr w:rsidR="00A569D9" w:rsidRPr="005B4FE5" w14:paraId="387D026C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2607F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Ischemic stroke  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ECDCB9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7 (4.7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DC9753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3 (2.0)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AA61735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1 (0.7)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D50DBD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0.132</w:t>
            </w:r>
          </w:p>
        </w:tc>
      </w:tr>
      <w:tr w:rsidR="00A569D9" w:rsidRPr="005B4FE5" w14:paraId="43AD7059" w14:textId="77777777" w:rsidTr="0025584B">
        <w:trPr>
          <w:trHeight w:val="95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2BF54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Cardiac death 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02C80A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5 (3.4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C10F43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1 (0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7338D5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1 (0.7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5825C3" w14:textId="77777777" w:rsidR="00A569D9" w:rsidRPr="005B4FE5" w:rsidRDefault="00A569D9" w:rsidP="0025584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5B4FE5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0.033</w:t>
            </w:r>
          </w:p>
        </w:tc>
      </w:tr>
    </w:tbl>
    <w:p w14:paraId="004BC74A" w14:textId="77777777" w:rsidR="00282C3B" w:rsidRDefault="00282C3B" w:rsidP="00282C3B">
      <w:pPr>
        <w:wordWrap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673B7">
        <w:rPr>
          <w:rFonts w:ascii="Times New Roman" w:hAnsi="Times New Roman" w:cs="Times New Roman"/>
          <w:kern w:val="0"/>
          <w:sz w:val="24"/>
          <w:szCs w:val="24"/>
        </w:rPr>
        <w:t>Data are given as number (%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22252">
        <w:rPr>
          <w:rFonts w:ascii="Times New Roman" w:hAnsi="Times New Roman" w:cs="Times New Roman"/>
          <w:kern w:val="0"/>
          <w:sz w:val="24"/>
          <w:szCs w:val="24"/>
        </w:rPr>
        <w:t>Apo A1; apolipoprotein A1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022252">
        <w:rPr>
          <w:rFonts w:ascii="Times New Roman" w:hAnsi="Times New Roman" w:cs="Times New Roman"/>
          <w:kern w:val="0"/>
          <w:sz w:val="24"/>
          <w:szCs w:val="24"/>
        </w:rPr>
        <w:t xml:space="preserve"> Apo B; apolipoprotein B</w:t>
      </w:r>
      <w:r>
        <w:rPr>
          <w:rFonts w:ascii="Times New Roman" w:hAnsi="Times New Roman" w:cs="Times New Roman"/>
          <w:color w:val="000000"/>
          <w:sz w:val="24"/>
          <w:szCs w:val="24"/>
        </w:rPr>
        <w:t>, MACE</w:t>
      </w:r>
      <w:r w:rsidRPr="009673B7">
        <w:rPr>
          <w:rFonts w:ascii="Times New Roman" w:hAnsi="Times New Roman" w:cs="Times New Roman"/>
          <w:color w:val="000000"/>
          <w:sz w:val="24"/>
          <w:szCs w:val="24"/>
        </w:rPr>
        <w:t>;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major </w:t>
      </w:r>
      <w:r w:rsidRPr="00E44A9C">
        <w:rPr>
          <w:rFonts w:ascii="Times New Roman" w:hAnsi="Times New Roman" w:cs="Times New Roman"/>
          <w:sz w:val="24"/>
        </w:rPr>
        <w:t>cardiovascular adverse event</w:t>
      </w:r>
      <w:r>
        <w:rPr>
          <w:rFonts w:ascii="Times New Roman" w:hAnsi="Times New Roman" w:cs="Times New Roman"/>
          <w:sz w:val="24"/>
        </w:rPr>
        <w:t xml:space="preserve"> (</w:t>
      </w:r>
      <w:r w:rsidRPr="00896F8D">
        <w:rPr>
          <w:rFonts w:ascii="Times New Roman" w:hAnsi="Times New Roman" w:cs="Times New Roman"/>
          <w:sz w:val="24"/>
        </w:rPr>
        <w:t>cardiac death, non-fatal myocardial infarction, any coronary revascularization and ischemic stroke</w:t>
      </w:r>
      <w:r>
        <w:rPr>
          <w:rFonts w:ascii="Times New Roman" w:hAnsi="Times New Roman" w:cs="Times New Roman"/>
          <w:sz w:val="24"/>
        </w:rPr>
        <w:t>),</w:t>
      </w:r>
      <w:r w:rsidRPr="009673B7">
        <w:rPr>
          <w:rFonts w:ascii="Times New Roman" w:hAnsi="Times New Roman" w:cs="Times New Roman"/>
          <w:kern w:val="0"/>
          <w:sz w:val="24"/>
          <w:szCs w:val="24"/>
        </w:rPr>
        <w:t xml:space="preserve"> MI</w:t>
      </w:r>
      <w:r w:rsidRPr="009673B7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9673B7">
        <w:rPr>
          <w:rFonts w:ascii="Times New Roman" w:hAnsi="Times New Roman" w:cs="Times New Roman"/>
          <w:kern w:val="0"/>
          <w:sz w:val="24"/>
          <w:szCs w:val="24"/>
        </w:rPr>
        <w:t xml:space="preserve"> myocardial infarction</w:t>
      </w:r>
    </w:p>
    <w:sectPr w:rsidR="00282C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B880E" w14:textId="77777777" w:rsidR="00057620" w:rsidRDefault="00057620" w:rsidP="00625DFD">
      <w:pPr>
        <w:spacing w:after="0" w:line="240" w:lineRule="auto"/>
      </w:pPr>
      <w:r>
        <w:separator/>
      </w:r>
    </w:p>
  </w:endnote>
  <w:endnote w:type="continuationSeparator" w:id="0">
    <w:p w14:paraId="36F4FEAA" w14:textId="77777777" w:rsidR="00057620" w:rsidRDefault="00057620" w:rsidP="00625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E1867" w14:textId="77777777" w:rsidR="00057620" w:rsidRDefault="00057620" w:rsidP="00625DFD">
      <w:pPr>
        <w:spacing w:after="0" w:line="240" w:lineRule="auto"/>
      </w:pPr>
      <w:r>
        <w:separator/>
      </w:r>
    </w:p>
  </w:footnote>
  <w:footnote w:type="continuationSeparator" w:id="0">
    <w:p w14:paraId="59EB0DA9" w14:textId="77777777" w:rsidR="00057620" w:rsidRDefault="00057620" w:rsidP="00625D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9D9"/>
    <w:rsid w:val="00027CE5"/>
    <w:rsid w:val="0003503A"/>
    <w:rsid w:val="00057620"/>
    <w:rsid w:val="00070583"/>
    <w:rsid w:val="00086A90"/>
    <w:rsid w:val="00093AC0"/>
    <w:rsid w:val="00094C20"/>
    <w:rsid w:val="002675BB"/>
    <w:rsid w:val="002711AE"/>
    <w:rsid w:val="00282C3B"/>
    <w:rsid w:val="00283F2B"/>
    <w:rsid w:val="00286CD6"/>
    <w:rsid w:val="002B1968"/>
    <w:rsid w:val="002F45DE"/>
    <w:rsid w:val="00336596"/>
    <w:rsid w:val="0034132D"/>
    <w:rsid w:val="00357CA8"/>
    <w:rsid w:val="004247E6"/>
    <w:rsid w:val="00447244"/>
    <w:rsid w:val="004635DD"/>
    <w:rsid w:val="004C3760"/>
    <w:rsid w:val="005516B8"/>
    <w:rsid w:val="006129D5"/>
    <w:rsid w:val="00625DFD"/>
    <w:rsid w:val="006261C3"/>
    <w:rsid w:val="00694824"/>
    <w:rsid w:val="006E2C84"/>
    <w:rsid w:val="006E696D"/>
    <w:rsid w:val="007372FB"/>
    <w:rsid w:val="007A1B20"/>
    <w:rsid w:val="007C2C5D"/>
    <w:rsid w:val="007F009B"/>
    <w:rsid w:val="0081775F"/>
    <w:rsid w:val="008309CF"/>
    <w:rsid w:val="008562EB"/>
    <w:rsid w:val="008B6A86"/>
    <w:rsid w:val="008B7F03"/>
    <w:rsid w:val="008E7AC2"/>
    <w:rsid w:val="00944392"/>
    <w:rsid w:val="00952327"/>
    <w:rsid w:val="0098705B"/>
    <w:rsid w:val="009A724E"/>
    <w:rsid w:val="009B2455"/>
    <w:rsid w:val="00A27F72"/>
    <w:rsid w:val="00A564B2"/>
    <w:rsid w:val="00A569D9"/>
    <w:rsid w:val="00A75659"/>
    <w:rsid w:val="00A847B9"/>
    <w:rsid w:val="00A850FD"/>
    <w:rsid w:val="00AB4C96"/>
    <w:rsid w:val="00B055EF"/>
    <w:rsid w:val="00B1008C"/>
    <w:rsid w:val="00B45E41"/>
    <w:rsid w:val="00BB0EBF"/>
    <w:rsid w:val="00BD7CA6"/>
    <w:rsid w:val="00C1464F"/>
    <w:rsid w:val="00C66C01"/>
    <w:rsid w:val="00C83617"/>
    <w:rsid w:val="00CC0F81"/>
    <w:rsid w:val="00D07382"/>
    <w:rsid w:val="00D336BA"/>
    <w:rsid w:val="00D36DE0"/>
    <w:rsid w:val="00D40187"/>
    <w:rsid w:val="00D64F8D"/>
    <w:rsid w:val="00DA2F15"/>
    <w:rsid w:val="00DB1D50"/>
    <w:rsid w:val="00DD029F"/>
    <w:rsid w:val="00DD46E2"/>
    <w:rsid w:val="00DF0880"/>
    <w:rsid w:val="00E141C2"/>
    <w:rsid w:val="00E325C3"/>
    <w:rsid w:val="00E67929"/>
    <w:rsid w:val="00EB3EB0"/>
    <w:rsid w:val="00EE2267"/>
    <w:rsid w:val="00EE76AB"/>
    <w:rsid w:val="00F3750E"/>
    <w:rsid w:val="00F5629F"/>
    <w:rsid w:val="00F7410B"/>
    <w:rsid w:val="00FC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56A20"/>
  <w15:chartTrackingRefBased/>
  <w15:docId w15:val="{A2571E47-65B4-438C-B5C7-E9C2B6843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9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569D9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paragraph" w:styleId="a4">
    <w:name w:val="header"/>
    <w:basedOn w:val="a"/>
    <w:link w:val="Char"/>
    <w:uiPriority w:val="99"/>
    <w:unhideWhenUsed/>
    <w:rsid w:val="00625D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5DFD"/>
  </w:style>
  <w:style w:type="paragraph" w:styleId="a5">
    <w:name w:val="footer"/>
    <w:basedOn w:val="a"/>
    <w:link w:val="Char0"/>
    <w:uiPriority w:val="99"/>
    <w:unhideWhenUsed/>
    <w:rsid w:val="00625D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5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5CEA28-34E0-48B1-9B7E-BB62C18EE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 jihyun</dc:creator>
  <cp:keywords/>
  <dc:description/>
  <cp:lastModifiedBy>ahn jihyun</cp:lastModifiedBy>
  <cp:revision>3</cp:revision>
  <dcterms:created xsi:type="dcterms:W3CDTF">2021-07-05T06:07:00Z</dcterms:created>
  <dcterms:modified xsi:type="dcterms:W3CDTF">2021-07-05T06:34:00Z</dcterms:modified>
</cp:coreProperties>
</file>